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3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33"/>
        <w:gridCol w:w="1310"/>
        <w:gridCol w:w="1400"/>
        <w:gridCol w:w="4070"/>
      </w:tblGrid>
      <w:tr>
        <w:trPr>
          <w:trHeight w:val="567" w:hRule="atLeast"/>
        </w:trPr>
        <w:tc>
          <w:tcPr>
            <w:tcW w:w="7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able S1 The sequences of primers used in Real-time PCR analysis</w:t>
            </w:r>
          </w:p>
        </w:tc>
      </w:tr>
      <w:tr>
        <w:trPr>
          <w:trHeight w:val="577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quence (5' - 3')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W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GGATTTGGTCGTATTGG           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V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TGATGACCCTTTTGG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8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W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TGACGAGGGCACATA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V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TGAGGCTCTGGAAAA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6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W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ACTGTTAGGGAAGGTGT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V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TTTGTTGCCTGGATT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use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W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CGGATTTGGCCGTATTGG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V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TTCTCGGCCTTGACTGTG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8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W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TTGCCGTTACAACTCT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V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ACTGGTGCAGGAGGAT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6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W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CTGCTGTCACTAACG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V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CCAGACGAATATCTA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08:53:00Z</dcterms:created>
  <dc:creator>LENOVO</dc:creator>
  <dc:description/>
  <cp:keywords/>
  <dc:language>en-US</dc:language>
  <cp:lastModifiedBy>li huan</cp:lastModifiedBy>
  <dcterms:modified xsi:type="dcterms:W3CDTF">2021-07-27T10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